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5FDDF" w14:textId="17513376" w:rsidR="008400F6" w:rsidRPr="00193CBE" w:rsidRDefault="008400F6" w:rsidP="007E4EE6">
      <w:pPr>
        <w:pStyle w:val="Heading1"/>
        <w:rPr>
          <w:lang w:val="en-US"/>
        </w:rPr>
      </w:pPr>
      <w:bookmarkStart w:id="0" w:name="_Hlk52546320"/>
      <w:bookmarkStart w:id="1" w:name="_Hlk52455762"/>
      <w:bookmarkStart w:id="2" w:name="_GoBack"/>
      <w:bookmarkEnd w:id="2"/>
      <w:r w:rsidRPr="00193CBE">
        <w:rPr>
          <w:lang w:val="en-US"/>
        </w:rPr>
        <w:t>Supplement</w:t>
      </w:r>
      <w:r w:rsidR="00BD2453" w:rsidRPr="00193CBE">
        <w:rPr>
          <w:lang w:val="en-US"/>
        </w:rPr>
        <w:t xml:space="preserve"> </w:t>
      </w:r>
      <w:r w:rsidR="00C466EE">
        <w:rPr>
          <w:lang w:val="en-US"/>
        </w:rPr>
        <w:t>A</w:t>
      </w:r>
    </w:p>
    <w:p w14:paraId="5EE6CAA9" w14:textId="77777777" w:rsidR="007E4EE6" w:rsidRPr="00193CBE" w:rsidRDefault="007E4EE6" w:rsidP="007E4EE6">
      <w:pPr>
        <w:rPr>
          <w:lang w:val="en-US"/>
        </w:rPr>
      </w:pPr>
    </w:p>
    <w:tbl>
      <w:tblPr>
        <w:tblStyle w:val="PlainTable2"/>
        <w:tblW w:w="11693" w:type="dxa"/>
        <w:jc w:val="center"/>
        <w:tblLayout w:type="fixed"/>
        <w:tblLook w:val="0680" w:firstRow="0" w:lastRow="0" w:firstColumn="1" w:lastColumn="0" w:noHBand="1" w:noVBand="1"/>
      </w:tblPr>
      <w:tblGrid>
        <w:gridCol w:w="2205"/>
        <w:gridCol w:w="1355"/>
        <w:gridCol w:w="1355"/>
        <w:gridCol w:w="1356"/>
        <w:gridCol w:w="1355"/>
        <w:gridCol w:w="1356"/>
        <w:gridCol w:w="1355"/>
        <w:gridCol w:w="1356"/>
      </w:tblGrid>
      <w:tr w:rsidR="008400F6" w:rsidRPr="00931908" w14:paraId="1900C9A0" w14:textId="77777777" w:rsidTr="008400F6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3" w:type="dxa"/>
            <w:gridSpan w:val="8"/>
            <w:tcBorders>
              <w:top w:val="single" w:sz="24" w:space="0" w:color="auto"/>
              <w:bottom w:val="single" w:sz="24" w:space="0" w:color="auto"/>
            </w:tcBorders>
          </w:tcPr>
          <w:p w14:paraId="1EEA2E59" w14:textId="38D9D0FC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bookmarkStart w:id="3" w:name="_Hlk60921378"/>
            <w:r w:rsidRPr="00193CBE">
              <w:rPr>
                <w:color w:val="000000" w:themeColor="text1"/>
                <w:lang w:val="en-US"/>
              </w:rPr>
              <w:t xml:space="preserve">Table </w:t>
            </w:r>
            <w:r w:rsidR="005D1103">
              <w:rPr>
                <w:color w:val="000000" w:themeColor="text1"/>
                <w:lang w:val="en-US"/>
              </w:rPr>
              <w:t>5</w:t>
            </w:r>
            <w:r w:rsidRPr="00193CBE">
              <w:rPr>
                <w:color w:val="000000" w:themeColor="text1"/>
                <w:lang w:val="en-US"/>
              </w:rPr>
              <w:t>:</w:t>
            </w:r>
            <w:r w:rsidRPr="00193CBE">
              <w:rPr>
                <w:b w:val="0"/>
                <w:color w:val="000000" w:themeColor="text1"/>
                <w:lang w:val="en-US"/>
              </w:rPr>
              <w:t xml:space="preserve"> Socioeconomic status in 7 different karyotype groups of women with Turner syndrome. </w:t>
            </w:r>
          </w:p>
        </w:tc>
      </w:tr>
      <w:tr w:rsidR="008400F6" w:rsidRPr="00193CBE" w14:paraId="7C25614B" w14:textId="77777777" w:rsidTr="00841031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4E43C8EE" w14:textId="77777777" w:rsidR="008400F6" w:rsidRPr="00193CBE" w:rsidRDefault="008400F6" w:rsidP="008400F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19802915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Monosomy</w:t>
            </w:r>
          </w:p>
          <w:p w14:paraId="64B4BD34" w14:textId="1B2B468E" w:rsidR="008400F6" w:rsidRPr="001B28CA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vertAlign w:val="superscript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45,X</w:t>
            </w:r>
            <w:r w:rsidR="00244F43">
              <w:rPr>
                <w:b/>
                <w:color w:val="000000" w:themeColor="text1"/>
                <w:vertAlign w:val="superscript"/>
                <w:lang w:val="en-US"/>
              </w:rPr>
              <w:t>&amp;</w:t>
            </w:r>
          </w:p>
        </w:tc>
        <w:tc>
          <w:tcPr>
            <w:tcW w:w="135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04CB650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Mosaicism</w:t>
            </w:r>
          </w:p>
          <w:p w14:paraId="09EFC86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45,X/46,XX</w:t>
            </w:r>
          </w:p>
        </w:tc>
        <w:tc>
          <w:tcPr>
            <w:tcW w:w="135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4EE747B2" w14:textId="1AF65AFA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Isochrom</w:t>
            </w:r>
            <w:r w:rsidR="009D3123" w:rsidRPr="00193CBE">
              <w:rPr>
                <w:b/>
                <w:color w:val="000000" w:themeColor="text1"/>
                <w:lang w:val="en-US"/>
              </w:rPr>
              <w:t>o-</w:t>
            </w:r>
            <w:r w:rsidRPr="00193CBE">
              <w:rPr>
                <w:b/>
                <w:color w:val="000000" w:themeColor="text1"/>
                <w:lang w:val="en-US"/>
              </w:rPr>
              <w:t>some</w:t>
            </w:r>
          </w:p>
        </w:tc>
        <w:tc>
          <w:tcPr>
            <w:tcW w:w="135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19B6475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Deletion</w:t>
            </w:r>
          </w:p>
        </w:tc>
        <w:tc>
          <w:tcPr>
            <w:tcW w:w="135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00DAA52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Polyploidy</w:t>
            </w:r>
          </w:p>
        </w:tc>
        <w:tc>
          <w:tcPr>
            <w:tcW w:w="135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5EFD8707" w14:textId="77FEEDA9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Ring</w:t>
            </w:r>
            <w:r w:rsidR="00EA579D" w:rsidRPr="00193CBE">
              <w:rPr>
                <w:b/>
                <w:color w:val="000000" w:themeColor="text1"/>
                <w:lang w:val="en-US"/>
              </w:rPr>
              <w:t xml:space="preserve"> </w:t>
            </w:r>
            <w:r w:rsidRPr="00193CBE">
              <w:rPr>
                <w:b/>
                <w:color w:val="000000" w:themeColor="text1"/>
                <w:lang w:val="en-US"/>
              </w:rPr>
              <w:t>X</w:t>
            </w:r>
          </w:p>
        </w:tc>
        <w:tc>
          <w:tcPr>
            <w:tcW w:w="135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14:paraId="3F31FF8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193CBE">
              <w:rPr>
                <w:b/>
                <w:color w:val="000000" w:themeColor="text1"/>
                <w:lang w:val="en-US"/>
              </w:rPr>
              <w:t>Y-material</w:t>
            </w:r>
          </w:p>
        </w:tc>
      </w:tr>
      <w:tr w:rsidR="00DD4000" w:rsidRPr="00193CBE" w14:paraId="4ACD7C54" w14:textId="77777777" w:rsidTr="00841031">
        <w:trPr>
          <w:trHeight w:val="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4AA7DDD7" w14:textId="77777777" w:rsidR="00DD4000" w:rsidRPr="00193CBE" w:rsidRDefault="00DD4000" w:rsidP="008400F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24F64E35" w14:textId="2B299740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150</w:t>
            </w:r>
          </w:p>
        </w:tc>
        <w:tc>
          <w:tcPr>
            <w:tcW w:w="135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18231D93" w14:textId="07D25A87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31</w:t>
            </w:r>
          </w:p>
        </w:tc>
        <w:tc>
          <w:tcPr>
            <w:tcW w:w="135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16324D79" w14:textId="5128DFFE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59</w:t>
            </w:r>
          </w:p>
        </w:tc>
        <w:tc>
          <w:tcPr>
            <w:tcW w:w="135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22D2CFDC" w14:textId="521D422C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19</w:t>
            </w:r>
          </w:p>
        </w:tc>
        <w:tc>
          <w:tcPr>
            <w:tcW w:w="135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0C7CE78B" w14:textId="257306CA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16</w:t>
            </w:r>
          </w:p>
        </w:tc>
        <w:tc>
          <w:tcPr>
            <w:tcW w:w="135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2ECB70F3" w14:textId="2C81DC1B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12</w:t>
            </w:r>
          </w:p>
        </w:tc>
        <w:tc>
          <w:tcPr>
            <w:tcW w:w="135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4DB8EF9F" w14:textId="0E082D0C" w:rsidR="00DD4000" w:rsidRPr="00193CBE" w:rsidRDefault="00DD4000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93CBE">
              <w:rPr>
                <w:bCs/>
                <w:color w:val="000000" w:themeColor="text1"/>
                <w:lang w:val="en-US"/>
              </w:rPr>
              <w:t>N=31</w:t>
            </w:r>
          </w:p>
        </w:tc>
      </w:tr>
      <w:tr w:rsidR="00DD4000" w:rsidRPr="00193CBE" w14:paraId="4B916FAB" w14:textId="77777777" w:rsidTr="0084103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112665E" w14:textId="77777777" w:rsidR="008400F6" w:rsidRPr="00193CBE" w:rsidRDefault="008400F6" w:rsidP="008400F6">
            <w:pPr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Education</w:t>
            </w: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9EE022E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AD69D57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65EEB8B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27F24A4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2AD65B2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1232765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CAB1D56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8400F6" w:rsidRPr="00193CBE" w14:paraId="7521D69E" w14:textId="77777777" w:rsidTr="0084103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il"/>
            </w:tcBorders>
          </w:tcPr>
          <w:p w14:paraId="2575BDAD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High</w:t>
            </w:r>
          </w:p>
        </w:tc>
        <w:tc>
          <w:tcPr>
            <w:tcW w:w="1355" w:type="dxa"/>
            <w:tcBorders>
              <w:top w:val="nil"/>
            </w:tcBorders>
          </w:tcPr>
          <w:p w14:paraId="30FA656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3 (33%)</w:t>
            </w:r>
          </w:p>
        </w:tc>
        <w:tc>
          <w:tcPr>
            <w:tcW w:w="1355" w:type="dxa"/>
            <w:tcBorders>
              <w:top w:val="nil"/>
            </w:tcBorders>
          </w:tcPr>
          <w:p w14:paraId="1111B655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0 (39%)</w:t>
            </w:r>
          </w:p>
        </w:tc>
        <w:tc>
          <w:tcPr>
            <w:tcW w:w="1356" w:type="dxa"/>
            <w:tcBorders>
              <w:top w:val="nil"/>
            </w:tcBorders>
          </w:tcPr>
          <w:p w14:paraId="6F8C830A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7 (30%)</w:t>
            </w:r>
          </w:p>
        </w:tc>
        <w:tc>
          <w:tcPr>
            <w:tcW w:w="1355" w:type="dxa"/>
            <w:tcBorders>
              <w:top w:val="nil"/>
            </w:tcBorders>
          </w:tcPr>
          <w:p w14:paraId="7C8BFE4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 (38%)</w:t>
            </w:r>
          </w:p>
        </w:tc>
        <w:tc>
          <w:tcPr>
            <w:tcW w:w="1356" w:type="dxa"/>
            <w:tcBorders>
              <w:top w:val="nil"/>
            </w:tcBorders>
          </w:tcPr>
          <w:p w14:paraId="21A60BE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 (43%)</w:t>
            </w:r>
          </w:p>
        </w:tc>
        <w:tc>
          <w:tcPr>
            <w:tcW w:w="1355" w:type="dxa"/>
            <w:tcBorders>
              <w:top w:val="nil"/>
            </w:tcBorders>
          </w:tcPr>
          <w:p w14:paraId="7A23ACB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5 (46%)</w:t>
            </w:r>
          </w:p>
        </w:tc>
        <w:tc>
          <w:tcPr>
            <w:tcW w:w="1356" w:type="dxa"/>
            <w:tcBorders>
              <w:top w:val="nil"/>
            </w:tcBorders>
          </w:tcPr>
          <w:p w14:paraId="45A5650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8 (29%)</w:t>
            </w:r>
          </w:p>
        </w:tc>
      </w:tr>
      <w:tr w:rsidR="008400F6" w:rsidRPr="00193CBE" w14:paraId="6B2C3461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E336F20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 xml:space="preserve">Medium </w:t>
            </w:r>
          </w:p>
        </w:tc>
        <w:tc>
          <w:tcPr>
            <w:tcW w:w="1355" w:type="dxa"/>
          </w:tcPr>
          <w:p w14:paraId="063ADEB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68 (52%) </w:t>
            </w:r>
          </w:p>
        </w:tc>
        <w:tc>
          <w:tcPr>
            <w:tcW w:w="1355" w:type="dxa"/>
          </w:tcPr>
          <w:p w14:paraId="1B7DEB65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2 (46%)</w:t>
            </w:r>
          </w:p>
        </w:tc>
        <w:tc>
          <w:tcPr>
            <w:tcW w:w="1356" w:type="dxa"/>
          </w:tcPr>
          <w:p w14:paraId="48BC32EB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9 (52%)</w:t>
            </w:r>
          </w:p>
        </w:tc>
        <w:tc>
          <w:tcPr>
            <w:tcW w:w="1355" w:type="dxa"/>
          </w:tcPr>
          <w:p w14:paraId="76FA482B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 (38%)</w:t>
            </w:r>
          </w:p>
        </w:tc>
        <w:tc>
          <w:tcPr>
            <w:tcW w:w="1356" w:type="dxa"/>
          </w:tcPr>
          <w:p w14:paraId="7AAFA1EA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7 (50%)</w:t>
            </w:r>
          </w:p>
        </w:tc>
        <w:tc>
          <w:tcPr>
            <w:tcW w:w="1355" w:type="dxa"/>
          </w:tcPr>
          <w:p w14:paraId="3EE3776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5 (46%)</w:t>
            </w:r>
          </w:p>
        </w:tc>
        <w:tc>
          <w:tcPr>
            <w:tcW w:w="1356" w:type="dxa"/>
          </w:tcPr>
          <w:p w14:paraId="3769A6A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3 (46%)</w:t>
            </w:r>
          </w:p>
        </w:tc>
      </w:tr>
      <w:tr w:rsidR="008400F6" w:rsidRPr="00193CBE" w14:paraId="51BB78A2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9E25EE8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Low</w:t>
            </w:r>
          </w:p>
        </w:tc>
        <w:tc>
          <w:tcPr>
            <w:tcW w:w="1355" w:type="dxa"/>
          </w:tcPr>
          <w:p w14:paraId="1C5FB2E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1 (16%)</w:t>
            </w:r>
          </w:p>
        </w:tc>
        <w:tc>
          <w:tcPr>
            <w:tcW w:w="1355" w:type="dxa"/>
          </w:tcPr>
          <w:p w14:paraId="1E5E88A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356" w:type="dxa"/>
          </w:tcPr>
          <w:p w14:paraId="2BAE495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0 (18%)</w:t>
            </w:r>
          </w:p>
        </w:tc>
        <w:tc>
          <w:tcPr>
            <w:tcW w:w="1355" w:type="dxa"/>
          </w:tcPr>
          <w:p w14:paraId="5841399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 (25%)</w:t>
            </w:r>
          </w:p>
        </w:tc>
        <w:tc>
          <w:tcPr>
            <w:tcW w:w="1356" w:type="dxa"/>
          </w:tcPr>
          <w:p w14:paraId="594A662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7%)</w:t>
            </w:r>
          </w:p>
        </w:tc>
        <w:tc>
          <w:tcPr>
            <w:tcW w:w="1355" w:type="dxa"/>
          </w:tcPr>
          <w:p w14:paraId="163D2D3A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9%)</w:t>
            </w:r>
          </w:p>
        </w:tc>
        <w:tc>
          <w:tcPr>
            <w:tcW w:w="1356" w:type="dxa"/>
          </w:tcPr>
          <w:p w14:paraId="43FCBBB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7 (25%)</w:t>
            </w:r>
          </w:p>
        </w:tc>
      </w:tr>
      <w:tr w:rsidR="00DD4000" w:rsidRPr="00193CBE" w14:paraId="38C11354" w14:textId="77777777" w:rsidTr="0084103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00FCE6C" w14:textId="77777777" w:rsidR="008400F6" w:rsidRPr="00193CBE" w:rsidRDefault="008400F6" w:rsidP="008400F6">
            <w:pPr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Occupation</w:t>
            </w: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96ECA79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A5A3123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11BF9DD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94D4736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4B1B7BD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0E299D4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03412C7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8400F6" w:rsidRPr="00193CBE" w14:paraId="63C2A844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</w:tcBorders>
          </w:tcPr>
          <w:p w14:paraId="620F5F98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Paid Work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02D3418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8 (49%)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7D84D24B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356" w:type="dxa"/>
            <w:tcBorders>
              <w:top w:val="single" w:sz="24" w:space="0" w:color="auto"/>
            </w:tcBorders>
          </w:tcPr>
          <w:p w14:paraId="6B847EA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7 (48%)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54FCDEA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0 (63%)</w:t>
            </w:r>
          </w:p>
        </w:tc>
        <w:tc>
          <w:tcPr>
            <w:tcW w:w="1356" w:type="dxa"/>
            <w:tcBorders>
              <w:top w:val="single" w:sz="24" w:space="0" w:color="auto"/>
            </w:tcBorders>
          </w:tcPr>
          <w:p w14:paraId="03F6C035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9 (60%)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2C38575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30%)</w:t>
            </w:r>
          </w:p>
        </w:tc>
        <w:tc>
          <w:tcPr>
            <w:tcW w:w="1356" w:type="dxa"/>
            <w:tcBorders>
              <w:top w:val="single" w:sz="24" w:space="0" w:color="auto"/>
            </w:tcBorders>
          </w:tcPr>
          <w:p w14:paraId="087AA2C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5 (52%)</w:t>
            </w:r>
          </w:p>
        </w:tc>
      </w:tr>
      <w:tr w:rsidR="008400F6" w:rsidRPr="00193CBE" w14:paraId="29EBD776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DBE36F5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Education</w:t>
            </w:r>
          </w:p>
        </w:tc>
        <w:tc>
          <w:tcPr>
            <w:tcW w:w="1355" w:type="dxa"/>
          </w:tcPr>
          <w:p w14:paraId="454F315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4 (24%)</w:t>
            </w:r>
          </w:p>
        </w:tc>
        <w:tc>
          <w:tcPr>
            <w:tcW w:w="1355" w:type="dxa"/>
          </w:tcPr>
          <w:p w14:paraId="0A23C1E0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356" w:type="dxa"/>
          </w:tcPr>
          <w:p w14:paraId="18D172D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2 (39%)</w:t>
            </w:r>
          </w:p>
        </w:tc>
        <w:tc>
          <w:tcPr>
            <w:tcW w:w="1355" w:type="dxa"/>
          </w:tcPr>
          <w:p w14:paraId="36303C8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19%)</w:t>
            </w:r>
          </w:p>
        </w:tc>
        <w:tc>
          <w:tcPr>
            <w:tcW w:w="1356" w:type="dxa"/>
          </w:tcPr>
          <w:p w14:paraId="738E3837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20%)</w:t>
            </w:r>
          </w:p>
        </w:tc>
        <w:tc>
          <w:tcPr>
            <w:tcW w:w="1355" w:type="dxa"/>
          </w:tcPr>
          <w:p w14:paraId="320F92E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20%)</w:t>
            </w:r>
          </w:p>
        </w:tc>
        <w:tc>
          <w:tcPr>
            <w:tcW w:w="1356" w:type="dxa"/>
          </w:tcPr>
          <w:p w14:paraId="1A82E08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 (21%)</w:t>
            </w:r>
          </w:p>
        </w:tc>
      </w:tr>
      <w:tr w:rsidR="008400F6" w:rsidRPr="00193CBE" w14:paraId="424A7431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7B5837C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Unemployed</w:t>
            </w:r>
          </w:p>
        </w:tc>
        <w:tc>
          <w:tcPr>
            <w:tcW w:w="1355" w:type="dxa"/>
          </w:tcPr>
          <w:p w14:paraId="6982200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7 (12%)</w:t>
            </w:r>
          </w:p>
        </w:tc>
        <w:tc>
          <w:tcPr>
            <w:tcW w:w="1355" w:type="dxa"/>
          </w:tcPr>
          <w:p w14:paraId="4013DA0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549F1EF2" w14:textId="47FA453E" w:rsidR="008400F6" w:rsidRPr="00193CBE" w:rsidRDefault="00A4558F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</w:t>
            </w:r>
            <w:r w:rsidR="008400F6" w:rsidRPr="00193CBE">
              <w:rPr>
                <w:color w:val="000000" w:themeColor="text1"/>
                <w:lang w:val="en-US"/>
              </w:rPr>
              <w:t xml:space="preserve"> (5%)</w:t>
            </w:r>
          </w:p>
        </w:tc>
        <w:tc>
          <w:tcPr>
            <w:tcW w:w="1355" w:type="dxa"/>
          </w:tcPr>
          <w:p w14:paraId="777307C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13%)</w:t>
            </w:r>
          </w:p>
        </w:tc>
        <w:tc>
          <w:tcPr>
            <w:tcW w:w="1356" w:type="dxa"/>
          </w:tcPr>
          <w:p w14:paraId="12FF0DC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7%)</w:t>
            </w:r>
          </w:p>
        </w:tc>
        <w:tc>
          <w:tcPr>
            <w:tcW w:w="1355" w:type="dxa"/>
            <w:shd w:val="clear" w:color="auto" w:fill="auto"/>
          </w:tcPr>
          <w:p w14:paraId="5DC1528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4 (40%) </w:t>
            </w:r>
          </w:p>
        </w:tc>
        <w:tc>
          <w:tcPr>
            <w:tcW w:w="1356" w:type="dxa"/>
          </w:tcPr>
          <w:p w14:paraId="5C87015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3 (10%) </w:t>
            </w:r>
          </w:p>
        </w:tc>
      </w:tr>
      <w:tr w:rsidR="008400F6" w:rsidRPr="00193CBE" w14:paraId="71CFAA2E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D5847A1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Sick/disabled</w:t>
            </w:r>
          </w:p>
        </w:tc>
        <w:tc>
          <w:tcPr>
            <w:tcW w:w="1355" w:type="dxa"/>
          </w:tcPr>
          <w:p w14:paraId="7EC0BE6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2 (9%)</w:t>
            </w:r>
          </w:p>
        </w:tc>
        <w:tc>
          <w:tcPr>
            <w:tcW w:w="1355" w:type="dxa"/>
          </w:tcPr>
          <w:p w14:paraId="43568516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356" w:type="dxa"/>
          </w:tcPr>
          <w:p w14:paraId="693C720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</w:tcPr>
          <w:p w14:paraId="4EEFA35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5A59A21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</w:tcPr>
          <w:p w14:paraId="3BACE8C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  <w:shd w:val="clear" w:color="auto" w:fill="FFFFFF" w:themeFill="background1"/>
          </w:tcPr>
          <w:p w14:paraId="736B2DF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4 (14%) </w:t>
            </w:r>
          </w:p>
        </w:tc>
      </w:tr>
      <w:tr w:rsidR="008400F6" w:rsidRPr="00193CBE" w14:paraId="244B8E95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6C0A950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 xml:space="preserve">Retired </w:t>
            </w:r>
          </w:p>
        </w:tc>
        <w:tc>
          <w:tcPr>
            <w:tcW w:w="1355" w:type="dxa"/>
          </w:tcPr>
          <w:p w14:paraId="682C2C9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7 (5%)</w:t>
            </w:r>
          </w:p>
        </w:tc>
        <w:tc>
          <w:tcPr>
            <w:tcW w:w="1355" w:type="dxa"/>
          </w:tcPr>
          <w:p w14:paraId="01B878FA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1D05BE8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</w:tcPr>
          <w:p w14:paraId="006BF5C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6%)</w:t>
            </w:r>
          </w:p>
        </w:tc>
        <w:tc>
          <w:tcPr>
            <w:tcW w:w="1356" w:type="dxa"/>
            <w:shd w:val="clear" w:color="auto" w:fill="FFFFFF" w:themeFill="background1"/>
          </w:tcPr>
          <w:p w14:paraId="48BF9F0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13%)</w:t>
            </w:r>
          </w:p>
        </w:tc>
        <w:tc>
          <w:tcPr>
            <w:tcW w:w="1355" w:type="dxa"/>
          </w:tcPr>
          <w:p w14:paraId="7A44353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25BB7A3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</w:tr>
      <w:tr w:rsidR="008400F6" w:rsidRPr="00193CBE" w14:paraId="5CAB95FF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1A9A95F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Housework</w:t>
            </w:r>
          </w:p>
        </w:tc>
        <w:tc>
          <w:tcPr>
            <w:tcW w:w="1355" w:type="dxa"/>
          </w:tcPr>
          <w:p w14:paraId="64D360A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1%)</w:t>
            </w:r>
          </w:p>
        </w:tc>
        <w:tc>
          <w:tcPr>
            <w:tcW w:w="1355" w:type="dxa"/>
          </w:tcPr>
          <w:p w14:paraId="1C30AB69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122CA2E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2%)</w:t>
            </w:r>
          </w:p>
        </w:tc>
        <w:tc>
          <w:tcPr>
            <w:tcW w:w="1355" w:type="dxa"/>
          </w:tcPr>
          <w:p w14:paraId="5573386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40470315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</w:tcPr>
          <w:p w14:paraId="7F4E23A7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73BAB480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3%)</w:t>
            </w:r>
          </w:p>
        </w:tc>
      </w:tr>
      <w:tr w:rsidR="008400F6" w:rsidRPr="00193CBE" w14:paraId="77DFE147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3DA64F73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 xml:space="preserve">Other </w:t>
            </w:r>
          </w:p>
        </w:tc>
        <w:tc>
          <w:tcPr>
            <w:tcW w:w="1355" w:type="dxa"/>
          </w:tcPr>
          <w:p w14:paraId="3042B34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1%)</w:t>
            </w:r>
          </w:p>
        </w:tc>
        <w:tc>
          <w:tcPr>
            <w:tcW w:w="1355" w:type="dxa"/>
          </w:tcPr>
          <w:p w14:paraId="09E3EBE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356" w:type="dxa"/>
          </w:tcPr>
          <w:p w14:paraId="07DED41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5%)</w:t>
            </w:r>
          </w:p>
        </w:tc>
        <w:tc>
          <w:tcPr>
            <w:tcW w:w="1355" w:type="dxa"/>
          </w:tcPr>
          <w:p w14:paraId="0A7B4CE7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3741E587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</w:tcPr>
          <w:p w14:paraId="760F3AF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 (10%)</w:t>
            </w:r>
          </w:p>
        </w:tc>
        <w:tc>
          <w:tcPr>
            <w:tcW w:w="1356" w:type="dxa"/>
          </w:tcPr>
          <w:p w14:paraId="415513A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</w:tr>
      <w:tr w:rsidR="00DD4000" w:rsidRPr="00193CBE" w14:paraId="0708E3EA" w14:textId="77777777" w:rsidTr="0084103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2D26B69" w14:textId="77777777" w:rsidR="008400F6" w:rsidRPr="00193CBE" w:rsidRDefault="008400F6" w:rsidP="008400F6">
            <w:pPr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Income</w:t>
            </w: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D6F767C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82136A1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D39B88C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A69A8A8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277E7AE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CFFF653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3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2998825" w14:textId="77777777" w:rsidR="008400F6" w:rsidRPr="00193CBE" w:rsidRDefault="008400F6" w:rsidP="00840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8400F6" w:rsidRPr="00193CBE" w14:paraId="7FEFB47B" w14:textId="77777777" w:rsidTr="00574B2B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24" w:space="0" w:color="auto"/>
            </w:tcBorders>
          </w:tcPr>
          <w:p w14:paraId="7B1C2DD8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Comfortably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0317AD4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1 (33%)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3E5E852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7 (33%)</w:t>
            </w:r>
          </w:p>
        </w:tc>
        <w:tc>
          <w:tcPr>
            <w:tcW w:w="1356" w:type="dxa"/>
            <w:tcBorders>
              <w:top w:val="single" w:sz="24" w:space="0" w:color="auto"/>
            </w:tcBorders>
            <w:shd w:val="clear" w:color="auto" w:fill="auto"/>
          </w:tcPr>
          <w:p w14:paraId="4B26401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28 (56%) 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1576BCC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 (27%)</w:t>
            </w:r>
          </w:p>
        </w:tc>
        <w:tc>
          <w:tcPr>
            <w:tcW w:w="1356" w:type="dxa"/>
            <w:tcBorders>
              <w:top w:val="single" w:sz="24" w:space="0" w:color="auto"/>
            </w:tcBorders>
          </w:tcPr>
          <w:p w14:paraId="0734FE21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8 (57%)</w:t>
            </w:r>
          </w:p>
        </w:tc>
        <w:tc>
          <w:tcPr>
            <w:tcW w:w="1355" w:type="dxa"/>
            <w:tcBorders>
              <w:top w:val="single" w:sz="24" w:space="0" w:color="auto"/>
            </w:tcBorders>
          </w:tcPr>
          <w:p w14:paraId="1705F7A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27%)</w:t>
            </w:r>
          </w:p>
        </w:tc>
        <w:tc>
          <w:tcPr>
            <w:tcW w:w="1356" w:type="dxa"/>
            <w:tcBorders>
              <w:top w:val="single" w:sz="24" w:space="0" w:color="auto"/>
            </w:tcBorders>
          </w:tcPr>
          <w:p w14:paraId="5AFB90D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2 (43%)</w:t>
            </w:r>
          </w:p>
        </w:tc>
      </w:tr>
      <w:tr w:rsidR="008400F6" w:rsidRPr="00193CBE" w14:paraId="73F9742F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29EBDDFA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Coping</w:t>
            </w:r>
          </w:p>
        </w:tc>
        <w:tc>
          <w:tcPr>
            <w:tcW w:w="1355" w:type="dxa"/>
          </w:tcPr>
          <w:p w14:paraId="58AF8D12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62 (50%)</w:t>
            </w:r>
          </w:p>
        </w:tc>
        <w:tc>
          <w:tcPr>
            <w:tcW w:w="1355" w:type="dxa"/>
          </w:tcPr>
          <w:p w14:paraId="61C3CFCB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2 (57%)</w:t>
            </w:r>
          </w:p>
        </w:tc>
        <w:tc>
          <w:tcPr>
            <w:tcW w:w="1356" w:type="dxa"/>
          </w:tcPr>
          <w:p w14:paraId="300779E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7 (34%)</w:t>
            </w:r>
          </w:p>
        </w:tc>
        <w:tc>
          <w:tcPr>
            <w:tcW w:w="1355" w:type="dxa"/>
          </w:tcPr>
          <w:p w14:paraId="29DDA1D6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9 (60%)</w:t>
            </w:r>
          </w:p>
        </w:tc>
        <w:tc>
          <w:tcPr>
            <w:tcW w:w="1356" w:type="dxa"/>
          </w:tcPr>
          <w:p w14:paraId="36966AA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4 (29%)</w:t>
            </w:r>
          </w:p>
        </w:tc>
        <w:tc>
          <w:tcPr>
            <w:tcW w:w="1355" w:type="dxa"/>
          </w:tcPr>
          <w:p w14:paraId="43876A2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5 (46%)</w:t>
            </w:r>
          </w:p>
        </w:tc>
        <w:tc>
          <w:tcPr>
            <w:tcW w:w="1356" w:type="dxa"/>
          </w:tcPr>
          <w:p w14:paraId="3D013FC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3 (46%)</w:t>
            </w:r>
          </w:p>
        </w:tc>
      </w:tr>
      <w:tr w:rsidR="008400F6" w:rsidRPr="00193CBE" w14:paraId="7432CE87" w14:textId="77777777" w:rsidTr="008400F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43EB31AD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Difficult</w:t>
            </w:r>
          </w:p>
        </w:tc>
        <w:tc>
          <w:tcPr>
            <w:tcW w:w="1355" w:type="dxa"/>
          </w:tcPr>
          <w:p w14:paraId="30DD8467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17 (14%)</w:t>
            </w:r>
          </w:p>
        </w:tc>
        <w:tc>
          <w:tcPr>
            <w:tcW w:w="1355" w:type="dxa"/>
          </w:tcPr>
          <w:p w14:paraId="3D2D32FE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</w:tcPr>
          <w:p w14:paraId="0A0A105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5 (10%)</w:t>
            </w:r>
          </w:p>
        </w:tc>
        <w:tc>
          <w:tcPr>
            <w:tcW w:w="1355" w:type="dxa"/>
          </w:tcPr>
          <w:p w14:paraId="3F22B4A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13%)</w:t>
            </w:r>
          </w:p>
        </w:tc>
        <w:tc>
          <w:tcPr>
            <w:tcW w:w="1356" w:type="dxa"/>
          </w:tcPr>
          <w:p w14:paraId="317A121D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14%)</w:t>
            </w:r>
          </w:p>
        </w:tc>
        <w:tc>
          <w:tcPr>
            <w:tcW w:w="1355" w:type="dxa"/>
          </w:tcPr>
          <w:p w14:paraId="33159E0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1 (9%) </w:t>
            </w:r>
          </w:p>
        </w:tc>
        <w:tc>
          <w:tcPr>
            <w:tcW w:w="1356" w:type="dxa"/>
          </w:tcPr>
          <w:p w14:paraId="5F5C54EC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3 (11%)</w:t>
            </w:r>
          </w:p>
        </w:tc>
      </w:tr>
      <w:tr w:rsidR="008400F6" w:rsidRPr="00193CBE" w14:paraId="44C0ABE5" w14:textId="77777777" w:rsidTr="00D0054E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bottom w:val="single" w:sz="24" w:space="0" w:color="auto"/>
            </w:tcBorders>
          </w:tcPr>
          <w:p w14:paraId="5C2A075A" w14:textId="77777777" w:rsidR="008400F6" w:rsidRPr="00193CBE" w:rsidRDefault="008400F6" w:rsidP="008400F6">
            <w:pPr>
              <w:rPr>
                <w:b w:val="0"/>
                <w:color w:val="000000" w:themeColor="text1"/>
                <w:lang w:val="en-US"/>
              </w:rPr>
            </w:pPr>
            <w:r w:rsidRPr="00193CBE">
              <w:rPr>
                <w:b w:val="0"/>
                <w:color w:val="000000" w:themeColor="text1"/>
                <w:lang w:val="en-US"/>
              </w:rPr>
              <w:t>Very difficult</w:t>
            </w:r>
          </w:p>
        </w:tc>
        <w:tc>
          <w:tcPr>
            <w:tcW w:w="1355" w:type="dxa"/>
            <w:tcBorders>
              <w:bottom w:val="single" w:sz="24" w:space="0" w:color="auto"/>
            </w:tcBorders>
          </w:tcPr>
          <w:p w14:paraId="536900B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5 (4%)</w:t>
            </w:r>
          </w:p>
        </w:tc>
        <w:tc>
          <w:tcPr>
            <w:tcW w:w="1355" w:type="dxa"/>
            <w:tcBorders>
              <w:bottom w:val="single" w:sz="24" w:space="0" w:color="auto"/>
            </w:tcBorders>
          </w:tcPr>
          <w:p w14:paraId="7E4CE0A3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2 (10%)</w:t>
            </w:r>
          </w:p>
        </w:tc>
        <w:tc>
          <w:tcPr>
            <w:tcW w:w="1356" w:type="dxa"/>
            <w:tcBorders>
              <w:bottom w:val="single" w:sz="24" w:space="0" w:color="auto"/>
            </w:tcBorders>
          </w:tcPr>
          <w:p w14:paraId="6652D8F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  <w:tcBorders>
              <w:bottom w:val="single" w:sz="24" w:space="0" w:color="auto"/>
            </w:tcBorders>
          </w:tcPr>
          <w:p w14:paraId="1359FFB4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6" w:type="dxa"/>
            <w:tcBorders>
              <w:bottom w:val="single" w:sz="24" w:space="0" w:color="auto"/>
            </w:tcBorders>
          </w:tcPr>
          <w:p w14:paraId="7EB367EA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355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3A67FCF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 xml:space="preserve">2 (18%) </w:t>
            </w:r>
          </w:p>
        </w:tc>
        <w:tc>
          <w:tcPr>
            <w:tcW w:w="1356" w:type="dxa"/>
            <w:tcBorders>
              <w:bottom w:val="single" w:sz="24" w:space="0" w:color="auto"/>
            </w:tcBorders>
          </w:tcPr>
          <w:p w14:paraId="6581EF28" w14:textId="77777777" w:rsidR="008400F6" w:rsidRPr="00193CBE" w:rsidRDefault="008400F6" w:rsidP="0084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93CBE">
              <w:rPr>
                <w:color w:val="000000" w:themeColor="text1"/>
                <w:lang w:val="en-US"/>
              </w:rPr>
              <w:t>0</w:t>
            </w:r>
          </w:p>
        </w:tc>
      </w:tr>
      <w:tr w:rsidR="00574B2B" w:rsidRPr="00931908" w14:paraId="4ED1096F" w14:textId="77777777" w:rsidTr="00D0054E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3" w:type="dxa"/>
            <w:gridSpan w:val="8"/>
            <w:tcBorders>
              <w:top w:val="single" w:sz="24" w:space="0" w:color="auto"/>
              <w:bottom w:val="nil"/>
            </w:tcBorders>
          </w:tcPr>
          <w:p w14:paraId="25D960D0" w14:textId="77777777" w:rsidR="00574B2B" w:rsidRDefault="00D0054E" w:rsidP="00D0054E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D0054E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Values are given as n (%).</w:t>
            </w:r>
            <w:r w:rsidR="00244F43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44F43"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&amp;</w:t>
            </w:r>
            <w:r w:rsidR="00244F43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onosomy 45,X was used as a reference category</w:t>
            </w:r>
            <w:r w:rsidR="001B28CA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; all other karyotype groups were </w:t>
            </w:r>
            <w:r w:rsidR="007133A6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separately </w:t>
            </w:r>
            <w:r w:rsidR="001B28CA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mpared with monosomy 45,X karyotype</w:t>
            </w:r>
          </w:p>
          <w:p w14:paraId="1F63D55F" w14:textId="77777777" w:rsidR="00281511" w:rsidRDefault="00281511" w:rsidP="00D0054E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  <w:p w14:paraId="6B203D00" w14:textId="63536DBD" w:rsidR="00281511" w:rsidRPr="00244F43" w:rsidRDefault="00281511" w:rsidP="00D0054E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</w:tr>
      <w:bookmarkEnd w:id="0"/>
      <w:bookmarkEnd w:id="3"/>
      <w:bookmarkEnd w:id="1"/>
    </w:tbl>
    <w:p w14:paraId="7C628517" w14:textId="27DCEF8C" w:rsidR="008400F6" w:rsidRPr="00193CBE" w:rsidRDefault="008400F6" w:rsidP="00281511">
      <w:pPr>
        <w:pStyle w:val="NoSpacing"/>
        <w:spacing w:line="480" w:lineRule="auto"/>
        <w:rPr>
          <w:lang w:val="en-US"/>
        </w:rPr>
      </w:pPr>
    </w:p>
    <w:sectPr w:rsidR="008400F6" w:rsidRPr="00193CBE" w:rsidSect="00281511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CBD1B" w14:textId="77777777" w:rsidR="00522ECA" w:rsidRDefault="00522ECA" w:rsidP="009A3734">
      <w:pPr>
        <w:spacing w:after="0" w:line="240" w:lineRule="auto"/>
      </w:pPr>
      <w:r>
        <w:separator/>
      </w:r>
    </w:p>
  </w:endnote>
  <w:endnote w:type="continuationSeparator" w:id="0">
    <w:p w14:paraId="68F824BE" w14:textId="77777777" w:rsidR="00522ECA" w:rsidRDefault="00522ECA" w:rsidP="009A3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1423711"/>
      <w:docPartObj>
        <w:docPartGallery w:val="Page Numbers (Bottom of Page)"/>
        <w:docPartUnique/>
      </w:docPartObj>
    </w:sdtPr>
    <w:sdtEndPr/>
    <w:sdtContent>
      <w:p w14:paraId="68777253" w14:textId="7B46F99C" w:rsidR="00522ECA" w:rsidRDefault="00522EC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511">
          <w:rPr>
            <w:noProof/>
          </w:rPr>
          <w:t>1</w:t>
        </w:r>
        <w:r>
          <w:fldChar w:fldCharType="end"/>
        </w:r>
      </w:p>
    </w:sdtContent>
  </w:sdt>
  <w:p w14:paraId="55196D8E" w14:textId="77777777" w:rsidR="00522ECA" w:rsidRDefault="00522E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BE6635" w14:textId="77777777" w:rsidR="00522ECA" w:rsidRDefault="00522ECA" w:rsidP="009A3734">
      <w:pPr>
        <w:spacing w:after="0" w:line="240" w:lineRule="auto"/>
      </w:pPr>
      <w:r>
        <w:separator/>
      </w:r>
    </w:p>
  </w:footnote>
  <w:footnote w:type="continuationSeparator" w:id="0">
    <w:p w14:paraId="65E2A705" w14:textId="77777777" w:rsidR="00522ECA" w:rsidRDefault="00522ECA" w:rsidP="009A3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91585"/>
    <w:multiLevelType w:val="hybridMultilevel"/>
    <w:tmpl w:val="C7F21EA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D370E8"/>
    <w:multiLevelType w:val="hybridMultilevel"/>
    <w:tmpl w:val="6D806ACA"/>
    <w:lvl w:ilvl="0" w:tplc="0B1A35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52E32"/>
    <w:multiLevelType w:val="hybridMultilevel"/>
    <w:tmpl w:val="C368E6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E116A"/>
    <w:multiLevelType w:val="hybridMultilevel"/>
    <w:tmpl w:val="95405A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814B2"/>
    <w:multiLevelType w:val="hybridMultilevel"/>
    <w:tmpl w:val="B31262AC"/>
    <w:lvl w:ilvl="0" w:tplc="513239E0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947E3"/>
    <w:multiLevelType w:val="hybridMultilevel"/>
    <w:tmpl w:val="07CEC0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1A615E"/>
    <w:multiLevelType w:val="hybridMultilevel"/>
    <w:tmpl w:val="215C36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A12F34"/>
    <w:multiLevelType w:val="hybridMultilevel"/>
    <w:tmpl w:val="01627030"/>
    <w:lvl w:ilvl="0" w:tplc="70E69F78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164D8"/>
    <w:multiLevelType w:val="hybridMultilevel"/>
    <w:tmpl w:val="4C2220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F75041"/>
    <w:multiLevelType w:val="multilevel"/>
    <w:tmpl w:val="051AEF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EFB4AE4"/>
    <w:multiLevelType w:val="hybridMultilevel"/>
    <w:tmpl w:val="F5B26CAE"/>
    <w:lvl w:ilvl="0" w:tplc="E216F8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12173A"/>
    <w:multiLevelType w:val="hybridMultilevel"/>
    <w:tmpl w:val="5D12D5EE"/>
    <w:lvl w:ilvl="0" w:tplc="77F223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21990"/>
    <w:multiLevelType w:val="hybridMultilevel"/>
    <w:tmpl w:val="A6C672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A13F66"/>
    <w:multiLevelType w:val="hybridMultilevel"/>
    <w:tmpl w:val="E3E8E6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F6DEA"/>
    <w:multiLevelType w:val="hybridMultilevel"/>
    <w:tmpl w:val="215C36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EE095F"/>
    <w:multiLevelType w:val="hybridMultilevel"/>
    <w:tmpl w:val="4DFC26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139F3"/>
    <w:multiLevelType w:val="hybridMultilevel"/>
    <w:tmpl w:val="A2202E92"/>
    <w:lvl w:ilvl="0" w:tplc="53A09C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52921"/>
    <w:multiLevelType w:val="hybridMultilevel"/>
    <w:tmpl w:val="31F87AB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B17011"/>
    <w:multiLevelType w:val="hybridMultilevel"/>
    <w:tmpl w:val="7152F5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E55088"/>
    <w:multiLevelType w:val="hybridMultilevel"/>
    <w:tmpl w:val="D77A1C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90913"/>
    <w:multiLevelType w:val="hybridMultilevel"/>
    <w:tmpl w:val="215C36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FB3DF1"/>
    <w:multiLevelType w:val="hybridMultilevel"/>
    <w:tmpl w:val="0CBA82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3B2396"/>
    <w:multiLevelType w:val="hybridMultilevel"/>
    <w:tmpl w:val="09E4EA40"/>
    <w:lvl w:ilvl="0" w:tplc="5FDE5692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516672"/>
    <w:multiLevelType w:val="hybridMultilevel"/>
    <w:tmpl w:val="FAFC5D8C"/>
    <w:lvl w:ilvl="0" w:tplc="5FDE5692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1714DB"/>
    <w:multiLevelType w:val="hybridMultilevel"/>
    <w:tmpl w:val="9B36EA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C0C04"/>
    <w:multiLevelType w:val="hybridMultilevel"/>
    <w:tmpl w:val="35600D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6A71BD"/>
    <w:multiLevelType w:val="hybridMultilevel"/>
    <w:tmpl w:val="D02013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C65005"/>
    <w:multiLevelType w:val="hybridMultilevel"/>
    <w:tmpl w:val="B4442D4C"/>
    <w:lvl w:ilvl="0" w:tplc="6BBA4F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A002DB"/>
    <w:multiLevelType w:val="hybridMultilevel"/>
    <w:tmpl w:val="47866D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4B1EFD"/>
    <w:multiLevelType w:val="hybridMultilevel"/>
    <w:tmpl w:val="0E40F5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D71A9A"/>
    <w:multiLevelType w:val="hybridMultilevel"/>
    <w:tmpl w:val="8C260E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1C21F8"/>
    <w:multiLevelType w:val="hybridMultilevel"/>
    <w:tmpl w:val="B816AF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D23C8"/>
    <w:multiLevelType w:val="hybridMultilevel"/>
    <w:tmpl w:val="57D86BAC"/>
    <w:lvl w:ilvl="0" w:tplc="77F223EC">
      <w:start w:val="2"/>
      <w:numFmt w:val="bullet"/>
      <w:lvlText w:val="-"/>
      <w:lvlJc w:val="left"/>
      <w:pPr>
        <w:ind w:left="77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3" w15:restartNumberingAfterBreak="0">
    <w:nsid w:val="6B696892"/>
    <w:multiLevelType w:val="hybridMultilevel"/>
    <w:tmpl w:val="806641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652CA5"/>
    <w:multiLevelType w:val="hybridMultilevel"/>
    <w:tmpl w:val="BEAEB9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B26407"/>
    <w:multiLevelType w:val="hybridMultilevel"/>
    <w:tmpl w:val="07C43DC6"/>
    <w:lvl w:ilvl="0" w:tplc="C48820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1E2228"/>
    <w:multiLevelType w:val="multilevel"/>
    <w:tmpl w:val="2A4E70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7" w15:restartNumberingAfterBreak="0">
    <w:nsid w:val="76823AA8"/>
    <w:multiLevelType w:val="hybridMultilevel"/>
    <w:tmpl w:val="06A2B6EC"/>
    <w:lvl w:ilvl="0" w:tplc="981013E2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6D5E94"/>
    <w:multiLevelType w:val="hybridMultilevel"/>
    <w:tmpl w:val="540CE3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0"/>
  </w:num>
  <w:num w:numId="3">
    <w:abstractNumId w:val="25"/>
  </w:num>
  <w:num w:numId="4">
    <w:abstractNumId w:val="37"/>
  </w:num>
  <w:num w:numId="5">
    <w:abstractNumId w:val="4"/>
  </w:num>
  <w:num w:numId="6">
    <w:abstractNumId w:val="19"/>
  </w:num>
  <w:num w:numId="7">
    <w:abstractNumId w:val="28"/>
  </w:num>
  <w:num w:numId="8">
    <w:abstractNumId w:val="17"/>
  </w:num>
  <w:num w:numId="9">
    <w:abstractNumId w:val="38"/>
  </w:num>
  <w:num w:numId="10">
    <w:abstractNumId w:val="5"/>
  </w:num>
  <w:num w:numId="11">
    <w:abstractNumId w:val="31"/>
  </w:num>
  <w:num w:numId="12">
    <w:abstractNumId w:val="16"/>
  </w:num>
  <w:num w:numId="13">
    <w:abstractNumId w:val="27"/>
  </w:num>
  <w:num w:numId="14">
    <w:abstractNumId w:val="1"/>
  </w:num>
  <w:num w:numId="15">
    <w:abstractNumId w:val="36"/>
  </w:num>
  <w:num w:numId="16">
    <w:abstractNumId w:val="30"/>
  </w:num>
  <w:num w:numId="17">
    <w:abstractNumId w:val="10"/>
  </w:num>
  <w:num w:numId="18">
    <w:abstractNumId w:val="7"/>
  </w:num>
  <w:num w:numId="19">
    <w:abstractNumId w:val="22"/>
  </w:num>
  <w:num w:numId="20">
    <w:abstractNumId w:val="6"/>
  </w:num>
  <w:num w:numId="21">
    <w:abstractNumId w:val="14"/>
  </w:num>
  <w:num w:numId="22">
    <w:abstractNumId w:val="20"/>
  </w:num>
  <w:num w:numId="23">
    <w:abstractNumId w:val="8"/>
  </w:num>
  <w:num w:numId="24">
    <w:abstractNumId w:val="24"/>
  </w:num>
  <w:num w:numId="25">
    <w:abstractNumId w:val="2"/>
  </w:num>
  <w:num w:numId="26">
    <w:abstractNumId w:val="13"/>
  </w:num>
  <w:num w:numId="27">
    <w:abstractNumId w:val="34"/>
  </w:num>
  <w:num w:numId="28">
    <w:abstractNumId w:val="26"/>
  </w:num>
  <w:num w:numId="29">
    <w:abstractNumId w:val="21"/>
  </w:num>
  <w:num w:numId="30">
    <w:abstractNumId w:val="18"/>
  </w:num>
  <w:num w:numId="31">
    <w:abstractNumId w:val="3"/>
  </w:num>
  <w:num w:numId="32">
    <w:abstractNumId w:val="29"/>
  </w:num>
  <w:num w:numId="33">
    <w:abstractNumId w:val="33"/>
  </w:num>
  <w:num w:numId="34">
    <w:abstractNumId w:val="11"/>
  </w:num>
  <w:num w:numId="35">
    <w:abstractNumId w:val="9"/>
  </w:num>
  <w:num w:numId="36">
    <w:abstractNumId w:val="23"/>
  </w:num>
  <w:num w:numId="37">
    <w:abstractNumId w:val="32"/>
  </w:num>
  <w:num w:numId="38">
    <w:abstractNumId w:val="15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neuroendocri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0prrwus0ft3e0s0rxt50ozpad092pzte9&quot;&gt;Turner Syndrome&lt;record-ids&gt;&lt;item&gt;83&lt;/item&gt;&lt;item&gt;94&lt;/item&gt;&lt;item&gt;157&lt;/item&gt;&lt;item&gt;172&lt;/item&gt;&lt;item&gt;173&lt;/item&gt;&lt;item&gt;174&lt;/item&gt;&lt;item&gt;181&lt;/item&gt;&lt;item&gt;182&lt;/item&gt;&lt;item&gt;183&lt;/item&gt;&lt;item&gt;185&lt;/item&gt;&lt;item&gt;189&lt;/item&gt;&lt;item&gt;190&lt;/item&gt;&lt;item&gt;193&lt;/item&gt;&lt;item&gt;196&lt;/item&gt;&lt;item&gt;197&lt;/item&gt;&lt;item&gt;198&lt;/item&gt;&lt;item&gt;200&lt;/item&gt;&lt;item&gt;235&lt;/item&gt;&lt;item&gt;244&lt;/item&gt;&lt;item&gt;248&lt;/item&gt;&lt;item&gt;249&lt;/item&gt;&lt;item&gt;250&lt;/item&gt;&lt;item&gt;251&lt;/item&gt;&lt;item&gt;252&lt;/item&gt;&lt;item&gt;275&lt;/item&gt;&lt;item&gt;292&lt;/item&gt;&lt;item&gt;293&lt;/item&gt;&lt;item&gt;294&lt;/item&gt;&lt;/record-ids&gt;&lt;/item&gt;&lt;/Libraries&gt;"/>
  </w:docVars>
  <w:rsids>
    <w:rsidRoot w:val="009A3734"/>
    <w:rsid w:val="000021FC"/>
    <w:rsid w:val="00002EC4"/>
    <w:rsid w:val="00007396"/>
    <w:rsid w:val="0001007D"/>
    <w:rsid w:val="00012F97"/>
    <w:rsid w:val="0001514C"/>
    <w:rsid w:val="00022C36"/>
    <w:rsid w:val="0002344D"/>
    <w:rsid w:val="00025C7F"/>
    <w:rsid w:val="000313E6"/>
    <w:rsid w:val="00034169"/>
    <w:rsid w:val="0003506E"/>
    <w:rsid w:val="00040E2A"/>
    <w:rsid w:val="00042C8E"/>
    <w:rsid w:val="00045E78"/>
    <w:rsid w:val="000511AD"/>
    <w:rsid w:val="00051679"/>
    <w:rsid w:val="00054BD0"/>
    <w:rsid w:val="000564F9"/>
    <w:rsid w:val="00056D18"/>
    <w:rsid w:val="00056E4F"/>
    <w:rsid w:val="00057175"/>
    <w:rsid w:val="00061864"/>
    <w:rsid w:val="00061A44"/>
    <w:rsid w:val="00062187"/>
    <w:rsid w:val="0006223E"/>
    <w:rsid w:val="00070B88"/>
    <w:rsid w:val="0007228D"/>
    <w:rsid w:val="000728AE"/>
    <w:rsid w:val="00074BBF"/>
    <w:rsid w:val="000775EF"/>
    <w:rsid w:val="00080B32"/>
    <w:rsid w:val="00082D0C"/>
    <w:rsid w:val="00083743"/>
    <w:rsid w:val="00086AE4"/>
    <w:rsid w:val="00090083"/>
    <w:rsid w:val="00090323"/>
    <w:rsid w:val="00091413"/>
    <w:rsid w:val="00094D7B"/>
    <w:rsid w:val="00097E48"/>
    <w:rsid w:val="000A0586"/>
    <w:rsid w:val="000A35B1"/>
    <w:rsid w:val="000A55C6"/>
    <w:rsid w:val="000A5A72"/>
    <w:rsid w:val="000B01EC"/>
    <w:rsid w:val="000B0679"/>
    <w:rsid w:val="000C3A29"/>
    <w:rsid w:val="000C43E3"/>
    <w:rsid w:val="000C4A36"/>
    <w:rsid w:val="000D327E"/>
    <w:rsid w:val="000D4F80"/>
    <w:rsid w:val="000E2659"/>
    <w:rsid w:val="000E6E02"/>
    <w:rsid w:val="000F2D7E"/>
    <w:rsid w:val="00103A0A"/>
    <w:rsid w:val="001064F0"/>
    <w:rsid w:val="00111366"/>
    <w:rsid w:val="0011223F"/>
    <w:rsid w:val="001123AE"/>
    <w:rsid w:val="00114428"/>
    <w:rsid w:val="001179FC"/>
    <w:rsid w:val="0012266F"/>
    <w:rsid w:val="0012527E"/>
    <w:rsid w:val="0013345D"/>
    <w:rsid w:val="0014234A"/>
    <w:rsid w:val="00142F13"/>
    <w:rsid w:val="0014518C"/>
    <w:rsid w:val="0014623E"/>
    <w:rsid w:val="001479AE"/>
    <w:rsid w:val="001505DF"/>
    <w:rsid w:val="00152142"/>
    <w:rsid w:val="00153944"/>
    <w:rsid w:val="001616C0"/>
    <w:rsid w:val="001631BB"/>
    <w:rsid w:val="001633D3"/>
    <w:rsid w:val="00163417"/>
    <w:rsid w:val="00163CCA"/>
    <w:rsid w:val="00164410"/>
    <w:rsid w:val="00165691"/>
    <w:rsid w:val="001678F7"/>
    <w:rsid w:val="0017251E"/>
    <w:rsid w:val="00172BC6"/>
    <w:rsid w:val="00172BD5"/>
    <w:rsid w:val="001745A6"/>
    <w:rsid w:val="00174A1B"/>
    <w:rsid w:val="00174E3C"/>
    <w:rsid w:val="00175B10"/>
    <w:rsid w:val="001810A5"/>
    <w:rsid w:val="0018572A"/>
    <w:rsid w:val="00185A29"/>
    <w:rsid w:val="00187C90"/>
    <w:rsid w:val="00193CBE"/>
    <w:rsid w:val="001A218B"/>
    <w:rsid w:val="001A5F6C"/>
    <w:rsid w:val="001A65C7"/>
    <w:rsid w:val="001B23A6"/>
    <w:rsid w:val="001B28CA"/>
    <w:rsid w:val="001B423B"/>
    <w:rsid w:val="001B4E70"/>
    <w:rsid w:val="001B5916"/>
    <w:rsid w:val="001B6036"/>
    <w:rsid w:val="001C437A"/>
    <w:rsid w:val="001D4008"/>
    <w:rsid w:val="001D65A3"/>
    <w:rsid w:val="001E72C0"/>
    <w:rsid w:val="001F3265"/>
    <w:rsid w:val="001F34AE"/>
    <w:rsid w:val="001F7764"/>
    <w:rsid w:val="002020AA"/>
    <w:rsid w:val="0020596B"/>
    <w:rsid w:val="002109FB"/>
    <w:rsid w:val="002115BC"/>
    <w:rsid w:val="00212190"/>
    <w:rsid w:val="002148E7"/>
    <w:rsid w:val="00221464"/>
    <w:rsid w:val="00223C56"/>
    <w:rsid w:val="00226F0F"/>
    <w:rsid w:val="00236605"/>
    <w:rsid w:val="00237715"/>
    <w:rsid w:val="002377BF"/>
    <w:rsid w:val="00244F43"/>
    <w:rsid w:val="002460B4"/>
    <w:rsid w:val="00246209"/>
    <w:rsid w:val="00250DE3"/>
    <w:rsid w:val="0025602E"/>
    <w:rsid w:val="002603BE"/>
    <w:rsid w:val="002607BF"/>
    <w:rsid w:val="00262CEC"/>
    <w:rsid w:val="00265175"/>
    <w:rsid w:val="00274BFA"/>
    <w:rsid w:val="0027518B"/>
    <w:rsid w:val="00281511"/>
    <w:rsid w:val="00292D87"/>
    <w:rsid w:val="002939C7"/>
    <w:rsid w:val="00296785"/>
    <w:rsid w:val="002A5613"/>
    <w:rsid w:val="002B0356"/>
    <w:rsid w:val="002B1D1C"/>
    <w:rsid w:val="002B34CD"/>
    <w:rsid w:val="002B627E"/>
    <w:rsid w:val="002E0F55"/>
    <w:rsid w:val="002E4CAD"/>
    <w:rsid w:val="002E59AE"/>
    <w:rsid w:val="002F14A8"/>
    <w:rsid w:val="002F598A"/>
    <w:rsid w:val="00304C11"/>
    <w:rsid w:val="00305952"/>
    <w:rsid w:val="003060D7"/>
    <w:rsid w:val="0031364B"/>
    <w:rsid w:val="00314794"/>
    <w:rsid w:val="00314B0A"/>
    <w:rsid w:val="00327B24"/>
    <w:rsid w:val="003320A2"/>
    <w:rsid w:val="00333E40"/>
    <w:rsid w:val="00335258"/>
    <w:rsid w:val="00335640"/>
    <w:rsid w:val="0034011A"/>
    <w:rsid w:val="0034273B"/>
    <w:rsid w:val="00342D07"/>
    <w:rsid w:val="00350742"/>
    <w:rsid w:val="00350DD3"/>
    <w:rsid w:val="003511A5"/>
    <w:rsid w:val="0035134C"/>
    <w:rsid w:val="003523F5"/>
    <w:rsid w:val="00352AEB"/>
    <w:rsid w:val="003549AA"/>
    <w:rsid w:val="00357B9D"/>
    <w:rsid w:val="00360506"/>
    <w:rsid w:val="003608F5"/>
    <w:rsid w:val="003673D3"/>
    <w:rsid w:val="00377EC3"/>
    <w:rsid w:val="00380741"/>
    <w:rsid w:val="00382FF5"/>
    <w:rsid w:val="00385269"/>
    <w:rsid w:val="003853F3"/>
    <w:rsid w:val="003869AC"/>
    <w:rsid w:val="00387E74"/>
    <w:rsid w:val="00392509"/>
    <w:rsid w:val="0039343F"/>
    <w:rsid w:val="00394045"/>
    <w:rsid w:val="003948C5"/>
    <w:rsid w:val="003956C8"/>
    <w:rsid w:val="003A13B1"/>
    <w:rsid w:val="003B265C"/>
    <w:rsid w:val="003B4A42"/>
    <w:rsid w:val="003B5333"/>
    <w:rsid w:val="003B5E2D"/>
    <w:rsid w:val="003C382F"/>
    <w:rsid w:val="003C403D"/>
    <w:rsid w:val="003D61A1"/>
    <w:rsid w:val="003E2085"/>
    <w:rsid w:val="003E33A7"/>
    <w:rsid w:val="003E7C4A"/>
    <w:rsid w:val="003F0DA4"/>
    <w:rsid w:val="003F0E60"/>
    <w:rsid w:val="0040162A"/>
    <w:rsid w:val="00403D37"/>
    <w:rsid w:val="00414739"/>
    <w:rsid w:val="004179F8"/>
    <w:rsid w:val="00420073"/>
    <w:rsid w:val="00421687"/>
    <w:rsid w:val="00424579"/>
    <w:rsid w:val="00425FEF"/>
    <w:rsid w:val="00426AF9"/>
    <w:rsid w:val="00431788"/>
    <w:rsid w:val="004322C3"/>
    <w:rsid w:val="00441617"/>
    <w:rsid w:val="004452F9"/>
    <w:rsid w:val="0045434A"/>
    <w:rsid w:val="00454364"/>
    <w:rsid w:val="004611E6"/>
    <w:rsid w:val="004613B1"/>
    <w:rsid w:val="00462A67"/>
    <w:rsid w:val="00462D20"/>
    <w:rsid w:val="00463CED"/>
    <w:rsid w:val="00465C46"/>
    <w:rsid w:val="00480B95"/>
    <w:rsid w:val="0048149A"/>
    <w:rsid w:val="00481733"/>
    <w:rsid w:val="00483104"/>
    <w:rsid w:val="0048379D"/>
    <w:rsid w:val="0048418F"/>
    <w:rsid w:val="00491485"/>
    <w:rsid w:val="00491A64"/>
    <w:rsid w:val="00493A3A"/>
    <w:rsid w:val="00495882"/>
    <w:rsid w:val="00496979"/>
    <w:rsid w:val="00497A47"/>
    <w:rsid w:val="00497EAD"/>
    <w:rsid w:val="004A1B82"/>
    <w:rsid w:val="004A2AB5"/>
    <w:rsid w:val="004A4E22"/>
    <w:rsid w:val="004A631F"/>
    <w:rsid w:val="004A7966"/>
    <w:rsid w:val="004B350D"/>
    <w:rsid w:val="004B4D62"/>
    <w:rsid w:val="004B4F77"/>
    <w:rsid w:val="004B604C"/>
    <w:rsid w:val="004C2EFF"/>
    <w:rsid w:val="004D3909"/>
    <w:rsid w:val="004D4B6A"/>
    <w:rsid w:val="004E0699"/>
    <w:rsid w:val="004E4977"/>
    <w:rsid w:val="004E5177"/>
    <w:rsid w:val="004E561C"/>
    <w:rsid w:val="004E5CE7"/>
    <w:rsid w:val="004E71EA"/>
    <w:rsid w:val="004E73DE"/>
    <w:rsid w:val="004E78FD"/>
    <w:rsid w:val="004F0A01"/>
    <w:rsid w:val="004F4F26"/>
    <w:rsid w:val="004F7C8F"/>
    <w:rsid w:val="005033A5"/>
    <w:rsid w:val="005033FD"/>
    <w:rsid w:val="00503979"/>
    <w:rsid w:val="00506E6F"/>
    <w:rsid w:val="005078EB"/>
    <w:rsid w:val="00511AA5"/>
    <w:rsid w:val="00512358"/>
    <w:rsid w:val="005125B0"/>
    <w:rsid w:val="005164FF"/>
    <w:rsid w:val="00516C49"/>
    <w:rsid w:val="0051733F"/>
    <w:rsid w:val="005216D6"/>
    <w:rsid w:val="005227FE"/>
    <w:rsid w:val="00522ECA"/>
    <w:rsid w:val="00527679"/>
    <w:rsid w:val="00530DC2"/>
    <w:rsid w:val="00532656"/>
    <w:rsid w:val="005379AA"/>
    <w:rsid w:val="0054110F"/>
    <w:rsid w:val="005415E9"/>
    <w:rsid w:val="00542D2D"/>
    <w:rsid w:val="00547654"/>
    <w:rsid w:val="00552069"/>
    <w:rsid w:val="00555DF7"/>
    <w:rsid w:val="00563525"/>
    <w:rsid w:val="005665EA"/>
    <w:rsid w:val="00566C4D"/>
    <w:rsid w:val="00567ED1"/>
    <w:rsid w:val="005702AD"/>
    <w:rsid w:val="0057265C"/>
    <w:rsid w:val="005734B9"/>
    <w:rsid w:val="00573944"/>
    <w:rsid w:val="00574B2B"/>
    <w:rsid w:val="00577392"/>
    <w:rsid w:val="00577608"/>
    <w:rsid w:val="00577855"/>
    <w:rsid w:val="005866E4"/>
    <w:rsid w:val="00590EC7"/>
    <w:rsid w:val="00591CD5"/>
    <w:rsid w:val="00591E16"/>
    <w:rsid w:val="00592687"/>
    <w:rsid w:val="00595ECF"/>
    <w:rsid w:val="005A0D1B"/>
    <w:rsid w:val="005A2C0F"/>
    <w:rsid w:val="005A7A10"/>
    <w:rsid w:val="005B017C"/>
    <w:rsid w:val="005B31FD"/>
    <w:rsid w:val="005B5446"/>
    <w:rsid w:val="005B6040"/>
    <w:rsid w:val="005C0B28"/>
    <w:rsid w:val="005C5688"/>
    <w:rsid w:val="005C6E94"/>
    <w:rsid w:val="005D1103"/>
    <w:rsid w:val="005E2C7D"/>
    <w:rsid w:val="005E550F"/>
    <w:rsid w:val="005F0576"/>
    <w:rsid w:val="005F2A7A"/>
    <w:rsid w:val="005F2EEF"/>
    <w:rsid w:val="005F5BB8"/>
    <w:rsid w:val="00605719"/>
    <w:rsid w:val="00606DC7"/>
    <w:rsid w:val="00607442"/>
    <w:rsid w:val="00607FA9"/>
    <w:rsid w:val="0061189B"/>
    <w:rsid w:val="006124C6"/>
    <w:rsid w:val="00612A2E"/>
    <w:rsid w:val="0061673F"/>
    <w:rsid w:val="006240FB"/>
    <w:rsid w:val="00624A8B"/>
    <w:rsid w:val="00624EFE"/>
    <w:rsid w:val="00626EE6"/>
    <w:rsid w:val="00627CA5"/>
    <w:rsid w:val="006327C4"/>
    <w:rsid w:val="00632C06"/>
    <w:rsid w:val="006348FB"/>
    <w:rsid w:val="00634D91"/>
    <w:rsid w:val="00635808"/>
    <w:rsid w:val="00635D2F"/>
    <w:rsid w:val="006410A2"/>
    <w:rsid w:val="00642DAB"/>
    <w:rsid w:val="0065015D"/>
    <w:rsid w:val="0065335B"/>
    <w:rsid w:val="0065399A"/>
    <w:rsid w:val="0065552A"/>
    <w:rsid w:val="00660AE5"/>
    <w:rsid w:val="00660D3C"/>
    <w:rsid w:val="00671451"/>
    <w:rsid w:val="006754B4"/>
    <w:rsid w:val="006763DC"/>
    <w:rsid w:val="006779E8"/>
    <w:rsid w:val="00680ACC"/>
    <w:rsid w:val="00684B52"/>
    <w:rsid w:val="00692F4C"/>
    <w:rsid w:val="00697305"/>
    <w:rsid w:val="006A44C2"/>
    <w:rsid w:val="006A4788"/>
    <w:rsid w:val="006B0A5D"/>
    <w:rsid w:val="006B23C2"/>
    <w:rsid w:val="006B3E4A"/>
    <w:rsid w:val="006B3FB3"/>
    <w:rsid w:val="006B45A5"/>
    <w:rsid w:val="006B6F5E"/>
    <w:rsid w:val="006B759E"/>
    <w:rsid w:val="006B7AE2"/>
    <w:rsid w:val="006C4864"/>
    <w:rsid w:val="006E06F7"/>
    <w:rsid w:val="006E2268"/>
    <w:rsid w:val="006E4B82"/>
    <w:rsid w:val="006E4E76"/>
    <w:rsid w:val="006E628A"/>
    <w:rsid w:val="006E70BD"/>
    <w:rsid w:val="006E7EA8"/>
    <w:rsid w:val="006F1B30"/>
    <w:rsid w:val="006F203D"/>
    <w:rsid w:val="006F29CB"/>
    <w:rsid w:val="006F2BAD"/>
    <w:rsid w:val="006F3BA6"/>
    <w:rsid w:val="006F454A"/>
    <w:rsid w:val="006F5062"/>
    <w:rsid w:val="00700C20"/>
    <w:rsid w:val="00702683"/>
    <w:rsid w:val="00705234"/>
    <w:rsid w:val="0070647E"/>
    <w:rsid w:val="007133A6"/>
    <w:rsid w:val="00717793"/>
    <w:rsid w:val="00722DE9"/>
    <w:rsid w:val="00723007"/>
    <w:rsid w:val="00723030"/>
    <w:rsid w:val="007234B9"/>
    <w:rsid w:val="00724249"/>
    <w:rsid w:val="0072731D"/>
    <w:rsid w:val="00727509"/>
    <w:rsid w:val="00727F14"/>
    <w:rsid w:val="00730AE8"/>
    <w:rsid w:val="00732A39"/>
    <w:rsid w:val="00733293"/>
    <w:rsid w:val="00734683"/>
    <w:rsid w:val="00736B2B"/>
    <w:rsid w:val="00741EF2"/>
    <w:rsid w:val="00742400"/>
    <w:rsid w:val="00745BDA"/>
    <w:rsid w:val="00766696"/>
    <w:rsid w:val="00767159"/>
    <w:rsid w:val="00770184"/>
    <w:rsid w:val="00770531"/>
    <w:rsid w:val="00770BF2"/>
    <w:rsid w:val="0077468A"/>
    <w:rsid w:val="007848D8"/>
    <w:rsid w:val="007918F0"/>
    <w:rsid w:val="0079309A"/>
    <w:rsid w:val="00795073"/>
    <w:rsid w:val="007956A1"/>
    <w:rsid w:val="00795CD1"/>
    <w:rsid w:val="007A00F9"/>
    <w:rsid w:val="007A064A"/>
    <w:rsid w:val="007A1F54"/>
    <w:rsid w:val="007A2546"/>
    <w:rsid w:val="007A34DA"/>
    <w:rsid w:val="007A36C3"/>
    <w:rsid w:val="007A4F04"/>
    <w:rsid w:val="007B0482"/>
    <w:rsid w:val="007B2F8E"/>
    <w:rsid w:val="007B3C64"/>
    <w:rsid w:val="007C1D01"/>
    <w:rsid w:val="007C554C"/>
    <w:rsid w:val="007C5EA8"/>
    <w:rsid w:val="007C7255"/>
    <w:rsid w:val="007D0CC7"/>
    <w:rsid w:val="007D294D"/>
    <w:rsid w:val="007D2ABA"/>
    <w:rsid w:val="007E45E4"/>
    <w:rsid w:val="007E4EE6"/>
    <w:rsid w:val="007F5339"/>
    <w:rsid w:val="007F7FEC"/>
    <w:rsid w:val="00801CBA"/>
    <w:rsid w:val="00806F78"/>
    <w:rsid w:val="008144F3"/>
    <w:rsid w:val="00816D24"/>
    <w:rsid w:val="00822C27"/>
    <w:rsid w:val="0082581D"/>
    <w:rsid w:val="0083030E"/>
    <w:rsid w:val="00831A34"/>
    <w:rsid w:val="008331FD"/>
    <w:rsid w:val="008336F4"/>
    <w:rsid w:val="00834041"/>
    <w:rsid w:val="00834854"/>
    <w:rsid w:val="00835AD7"/>
    <w:rsid w:val="008400F6"/>
    <w:rsid w:val="00840248"/>
    <w:rsid w:val="00841031"/>
    <w:rsid w:val="008430C9"/>
    <w:rsid w:val="008435A4"/>
    <w:rsid w:val="00843D99"/>
    <w:rsid w:val="00844DDA"/>
    <w:rsid w:val="008505D8"/>
    <w:rsid w:val="00853E3B"/>
    <w:rsid w:val="00861F8D"/>
    <w:rsid w:val="00867505"/>
    <w:rsid w:val="00871AE6"/>
    <w:rsid w:val="00872EC0"/>
    <w:rsid w:val="00873094"/>
    <w:rsid w:val="00877F29"/>
    <w:rsid w:val="008811D8"/>
    <w:rsid w:val="00882EF5"/>
    <w:rsid w:val="00892C8F"/>
    <w:rsid w:val="00893B1B"/>
    <w:rsid w:val="008A31EC"/>
    <w:rsid w:val="008A3A5C"/>
    <w:rsid w:val="008A3CE1"/>
    <w:rsid w:val="008B0762"/>
    <w:rsid w:val="008B136D"/>
    <w:rsid w:val="008B2217"/>
    <w:rsid w:val="008B2F33"/>
    <w:rsid w:val="008B565F"/>
    <w:rsid w:val="008C13DD"/>
    <w:rsid w:val="008C3D83"/>
    <w:rsid w:val="008C6BB8"/>
    <w:rsid w:val="008C7697"/>
    <w:rsid w:val="008D0BE7"/>
    <w:rsid w:val="008D0E6B"/>
    <w:rsid w:val="008D2C40"/>
    <w:rsid w:val="008D38C6"/>
    <w:rsid w:val="008D5128"/>
    <w:rsid w:val="008D5725"/>
    <w:rsid w:val="008D6E25"/>
    <w:rsid w:val="008D7479"/>
    <w:rsid w:val="008D7EE3"/>
    <w:rsid w:val="008E2682"/>
    <w:rsid w:val="008E3BBC"/>
    <w:rsid w:val="008E3D3A"/>
    <w:rsid w:val="008E3E67"/>
    <w:rsid w:val="008E3EBA"/>
    <w:rsid w:val="008E4B42"/>
    <w:rsid w:val="008E50A0"/>
    <w:rsid w:val="008E607C"/>
    <w:rsid w:val="008F36AD"/>
    <w:rsid w:val="008F45CC"/>
    <w:rsid w:val="008F47D5"/>
    <w:rsid w:val="009004C2"/>
    <w:rsid w:val="00901B8D"/>
    <w:rsid w:val="00902BBD"/>
    <w:rsid w:val="00904BF8"/>
    <w:rsid w:val="00905BE4"/>
    <w:rsid w:val="009077B8"/>
    <w:rsid w:val="00910B05"/>
    <w:rsid w:val="00912223"/>
    <w:rsid w:val="00914ACC"/>
    <w:rsid w:val="00914E2F"/>
    <w:rsid w:val="00923981"/>
    <w:rsid w:val="0092499A"/>
    <w:rsid w:val="00924A32"/>
    <w:rsid w:val="00927966"/>
    <w:rsid w:val="00930CCD"/>
    <w:rsid w:val="00931908"/>
    <w:rsid w:val="00934415"/>
    <w:rsid w:val="009364A1"/>
    <w:rsid w:val="009436D1"/>
    <w:rsid w:val="00943E7F"/>
    <w:rsid w:val="00951B28"/>
    <w:rsid w:val="00954C39"/>
    <w:rsid w:val="00960F78"/>
    <w:rsid w:val="009620A9"/>
    <w:rsid w:val="00963E7B"/>
    <w:rsid w:val="00964D19"/>
    <w:rsid w:val="009728B1"/>
    <w:rsid w:val="0097310A"/>
    <w:rsid w:val="00975597"/>
    <w:rsid w:val="009808B1"/>
    <w:rsid w:val="00981E33"/>
    <w:rsid w:val="009846A9"/>
    <w:rsid w:val="00984E84"/>
    <w:rsid w:val="00985CA9"/>
    <w:rsid w:val="009871AC"/>
    <w:rsid w:val="00987479"/>
    <w:rsid w:val="00990E64"/>
    <w:rsid w:val="00994B22"/>
    <w:rsid w:val="00994D37"/>
    <w:rsid w:val="00995650"/>
    <w:rsid w:val="00995CBA"/>
    <w:rsid w:val="009A3734"/>
    <w:rsid w:val="009B0C56"/>
    <w:rsid w:val="009B54B7"/>
    <w:rsid w:val="009B5B19"/>
    <w:rsid w:val="009B6E4C"/>
    <w:rsid w:val="009C5C6C"/>
    <w:rsid w:val="009D0926"/>
    <w:rsid w:val="009D0D43"/>
    <w:rsid w:val="009D2AB3"/>
    <w:rsid w:val="009D3090"/>
    <w:rsid w:val="009D3123"/>
    <w:rsid w:val="009D3E60"/>
    <w:rsid w:val="009D4C45"/>
    <w:rsid w:val="009D7141"/>
    <w:rsid w:val="009E5A64"/>
    <w:rsid w:val="009E671A"/>
    <w:rsid w:val="009E6A7F"/>
    <w:rsid w:val="009E7AB9"/>
    <w:rsid w:val="009F2AEC"/>
    <w:rsid w:val="009F3F55"/>
    <w:rsid w:val="00A038B5"/>
    <w:rsid w:val="00A053CE"/>
    <w:rsid w:val="00A0622D"/>
    <w:rsid w:val="00A0698C"/>
    <w:rsid w:val="00A110B6"/>
    <w:rsid w:val="00A15443"/>
    <w:rsid w:val="00A22498"/>
    <w:rsid w:val="00A22D7B"/>
    <w:rsid w:val="00A239A3"/>
    <w:rsid w:val="00A27720"/>
    <w:rsid w:val="00A30FF8"/>
    <w:rsid w:val="00A31B82"/>
    <w:rsid w:val="00A35822"/>
    <w:rsid w:val="00A400B1"/>
    <w:rsid w:val="00A411F9"/>
    <w:rsid w:val="00A441A1"/>
    <w:rsid w:val="00A4558F"/>
    <w:rsid w:val="00A521B5"/>
    <w:rsid w:val="00A5281F"/>
    <w:rsid w:val="00A533E3"/>
    <w:rsid w:val="00A53B8C"/>
    <w:rsid w:val="00A54DF8"/>
    <w:rsid w:val="00A55433"/>
    <w:rsid w:val="00A56AC5"/>
    <w:rsid w:val="00A57977"/>
    <w:rsid w:val="00A7208C"/>
    <w:rsid w:val="00A74F40"/>
    <w:rsid w:val="00A750A4"/>
    <w:rsid w:val="00A81015"/>
    <w:rsid w:val="00A840F3"/>
    <w:rsid w:val="00A87B57"/>
    <w:rsid w:val="00A94174"/>
    <w:rsid w:val="00A94279"/>
    <w:rsid w:val="00AA118A"/>
    <w:rsid w:val="00AA44A4"/>
    <w:rsid w:val="00AA535F"/>
    <w:rsid w:val="00AA67DE"/>
    <w:rsid w:val="00AA6DAB"/>
    <w:rsid w:val="00AB118A"/>
    <w:rsid w:val="00AB4E74"/>
    <w:rsid w:val="00AC2F52"/>
    <w:rsid w:val="00AC2FE7"/>
    <w:rsid w:val="00AC6266"/>
    <w:rsid w:val="00AC6766"/>
    <w:rsid w:val="00AC787A"/>
    <w:rsid w:val="00AD1614"/>
    <w:rsid w:val="00AD4B09"/>
    <w:rsid w:val="00AD7882"/>
    <w:rsid w:val="00AE053E"/>
    <w:rsid w:val="00AE23FB"/>
    <w:rsid w:val="00AE279E"/>
    <w:rsid w:val="00AE324A"/>
    <w:rsid w:val="00AE32F9"/>
    <w:rsid w:val="00AE358E"/>
    <w:rsid w:val="00AE61FE"/>
    <w:rsid w:val="00B0138A"/>
    <w:rsid w:val="00B02BD8"/>
    <w:rsid w:val="00B12805"/>
    <w:rsid w:val="00B13F3C"/>
    <w:rsid w:val="00B151BF"/>
    <w:rsid w:val="00B222C6"/>
    <w:rsid w:val="00B30D4B"/>
    <w:rsid w:val="00B311F3"/>
    <w:rsid w:val="00B32BDE"/>
    <w:rsid w:val="00B3525F"/>
    <w:rsid w:val="00B35F23"/>
    <w:rsid w:val="00B44611"/>
    <w:rsid w:val="00B453BF"/>
    <w:rsid w:val="00B454C4"/>
    <w:rsid w:val="00B51007"/>
    <w:rsid w:val="00B534FF"/>
    <w:rsid w:val="00B53E31"/>
    <w:rsid w:val="00B5673D"/>
    <w:rsid w:val="00B609EC"/>
    <w:rsid w:val="00B65DF0"/>
    <w:rsid w:val="00B7163E"/>
    <w:rsid w:val="00B7465C"/>
    <w:rsid w:val="00B76140"/>
    <w:rsid w:val="00B777AC"/>
    <w:rsid w:val="00B77E96"/>
    <w:rsid w:val="00B802FE"/>
    <w:rsid w:val="00B80600"/>
    <w:rsid w:val="00B81D3F"/>
    <w:rsid w:val="00B82242"/>
    <w:rsid w:val="00B85785"/>
    <w:rsid w:val="00B8606F"/>
    <w:rsid w:val="00B86591"/>
    <w:rsid w:val="00B91021"/>
    <w:rsid w:val="00B928B9"/>
    <w:rsid w:val="00B935C5"/>
    <w:rsid w:val="00BA198E"/>
    <w:rsid w:val="00BB0C37"/>
    <w:rsid w:val="00BB46C7"/>
    <w:rsid w:val="00BB6857"/>
    <w:rsid w:val="00BB702F"/>
    <w:rsid w:val="00BC0573"/>
    <w:rsid w:val="00BC5739"/>
    <w:rsid w:val="00BD0D2C"/>
    <w:rsid w:val="00BD12D6"/>
    <w:rsid w:val="00BD2453"/>
    <w:rsid w:val="00BD579A"/>
    <w:rsid w:val="00BE5726"/>
    <w:rsid w:val="00BE7D37"/>
    <w:rsid w:val="00BF31AC"/>
    <w:rsid w:val="00BF48D9"/>
    <w:rsid w:val="00BF6E1F"/>
    <w:rsid w:val="00C026F8"/>
    <w:rsid w:val="00C04469"/>
    <w:rsid w:val="00C04E3E"/>
    <w:rsid w:val="00C121D6"/>
    <w:rsid w:val="00C13E23"/>
    <w:rsid w:val="00C14749"/>
    <w:rsid w:val="00C1532C"/>
    <w:rsid w:val="00C17033"/>
    <w:rsid w:val="00C17352"/>
    <w:rsid w:val="00C1735D"/>
    <w:rsid w:val="00C209F8"/>
    <w:rsid w:val="00C2432A"/>
    <w:rsid w:val="00C305BD"/>
    <w:rsid w:val="00C31D9A"/>
    <w:rsid w:val="00C32A51"/>
    <w:rsid w:val="00C40211"/>
    <w:rsid w:val="00C415E0"/>
    <w:rsid w:val="00C42F1F"/>
    <w:rsid w:val="00C43CDD"/>
    <w:rsid w:val="00C44D72"/>
    <w:rsid w:val="00C450ED"/>
    <w:rsid w:val="00C466EE"/>
    <w:rsid w:val="00C47D0E"/>
    <w:rsid w:val="00C51669"/>
    <w:rsid w:val="00C573F1"/>
    <w:rsid w:val="00C61DB8"/>
    <w:rsid w:val="00C676BA"/>
    <w:rsid w:val="00C71278"/>
    <w:rsid w:val="00C73453"/>
    <w:rsid w:val="00C822CF"/>
    <w:rsid w:val="00C83793"/>
    <w:rsid w:val="00C87188"/>
    <w:rsid w:val="00C91ED4"/>
    <w:rsid w:val="00C9580F"/>
    <w:rsid w:val="00C97652"/>
    <w:rsid w:val="00CA381E"/>
    <w:rsid w:val="00CA5DD7"/>
    <w:rsid w:val="00CC0143"/>
    <w:rsid w:val="00CC5FBF"/>
    <w:rsid w:val="00CE14D9"/>
    <w:rsid w:val="00CE405C"/>
    <w:rsid w:val="00CE58F1"/>
    <w:rsid w:val="00CF34AD"/>
    <w:rsid w:val="00CF360F"/>
    <w:rsid w:val="00CF4B43"/>
    <w:rsid w:val="00CF620E"/>
    <w:rsid w:val="00CF7819"/>
    <w:rsid w:val="00D0054E"/>
    <w:rsid w:val="00D062A0"/>
    <w:rsid w:val="00D07052"/>
    <w:rsid w:val="00D14CEC"/>
    <w:rsid w:val="00D178BF"/>
    <w:rsid w:val="00D2172D"/>
    <w:rsid w:val="00D30BE2"/>
    <w:rsid w:val="00D32B89"/>
    <w:rsid w:val="00D36586"/>
    <w:rsid w:val="00D4062F"/>
    <w:rsid w:val="00D41F2E"/>
    <w:rsid w:val="00D428F5"/>
    <w:rsid w:val="00D43804"/>
    <w:rsid w:val="00D47A76"/>
    <w:rsid w:val="00D504C5"/>
    <w:rsid w:val="00D54B31"/>
    <w:rsid w:val="00D54DDE"/>
    <w:rsid w:val="00D577E8"/>
    <w:rsid w:val="00D6013C"/>
    <w:rsid w:val="00D63CBB"/>
    <w:rsid w:val="00D6583F"/>
    <w:rsid w:val="00D66BC0"/>
    <w:rsid w:val="00D70FA9"/>
    <w:rsid w:val="00D76E30"/>
    <w:rsid w:val="00D828B3"/>
    <w:rsid w:val="00D855E6"/>
    <w:rsid w:val="00D9238F"/>
    <w:rsid w:val="00D933A6"/>
    <w:rsid w:val="00D943CE"/>
    <w:rsid w:val="00D948F5"/>
    <w:rsid w:val="00D95665"/>
    <w:rsid w:val="00DA14E2"/>
    <w:rsid w:val="00DA5FEC"/>
    <w:rsid w:val="00DA6C75"/>
    <w:rsid w:val="00DB1BBC"/>
    <w:rsid w:val="00DB6E59"/>
    <w:rsid w:val="00DC1D85"/>
    <w:rsid w:val="00DC315A"/>
    <w:rsid w:val="00DD0337"/>
    <w:rsid w:val="00DD109D"/>
    <w:rsid w:val="00DD3FAD"/>
    <w:rsid w:val="00DD4000"/>
    <w:rsid w:val="00DD4D13"/>
    <w:rsid w:val="00DE0901"/>
    <w:rsid w:val="00DE0BF1"/>
    <w:rsid w:val="00DE4F8D"/>
    <w:rsid w:val="00DE5A83"/>
    <w:rsid w:val="00DF6E13"/>
    <w:rsid w:val="00E00295"/>
    <w:rsid w:val="00E00883"/>
    <w:rsid w:val="00E1002D"/>
    <w:rsid w:val="00E221F1"/>
    <w:rsid w:val="00E2524F"/>
    <w:rsid w:val="00E31E8B"/>
    <w:rsid w:val="00E3448D"/>
    <w:rsid w:val="00E35882"/>
    <w:rsid w:val="00E400A3"/>
    <w:rsid w:val="00E40204"/>
    <w:rsid w:val="00E41270"/>
    <w:rsid w:val="00E4215F"/>
    <w:rsid w:val="00E42BA1"/>
    <w:rsid w:val="00E435CF"/>
    <w:rsid w:val="00E447DB"/>
    <w:rsid w:val="00E44BAD"/>
    <w:rsid w:val="00E47DA3"/>
    <w:rsid w:val="00E54F57"/>
    <w:rsid w:val="00E562E0"/>
    <w:rsid w:val="00E5653C"/>
    <w:rsid w:val="00E603C8"/>
    <w:rsid w:val="00E60C9D"/>
    <w:rsid w:val="00E619E2"/>
    <w:rsid w:val="00E61F4D"/>
    <w:rsid w:val="00E63DA9"/>
    <w:rsid w:val="00E76076"/>
    <w:rsid w:val="00E81FFA"/>
    <w:rsid w:val="00E82666"/>
    <w:rsid w:val="00E848E5"/>
    <w:rsid w:val="00E86E05"/>
    <w:rsid w:val="00E924EF"/>
    <w:rsid w:val="00E96744"/>
    <w:rsid w:val="00EA03AB"/>
    <w:rsid w:val="00EA46DF"/>
    <w:rsid w:val="00EA579D"/>
    <w:rsid w:val="00EB690E"/>
    <w:rsid w:val="00EB7DE5"/>
    <w:rsid w:val="00EC1745"/>
    <w:rsid w:val="00EC346D"/>
    <w:rsid w:val="00EC440F"/>
    <w:rsid w:val="00EC5869"/>
    <w:rsid w:val="00ED04C0"/>
    <w:rsid w:val="00EE4C07"/>
    <w:rsid w:val="00EE619C"/>
    <w:rsid w:val="00EE7C08"/>
    <w:rsid w:val="00EE7DAF"/>
    <w:rsid w:val="00EF06C4"/>
    <w:rsid w:val="00EF0FE5"/>
    <w:rsid w:val="00EF1998"/>
    <w:rsid w:val="00EF50BA"/>
    <w:rsid w:val="00F00B81"/>
    <w:rsid w:val="00F02B7A"/>
    <w:rsid w:val="00F042BF"/>
    <w:rsid w:val="00F06AB5"/>
    <w:rsid w:val="00F14159"/>
    <w:rsid w:val="00F16AA2"/>
    <w:rsid w:val="00F23397"/>
    <w:rsid w:val="00F234F4"/>
    <w:rsid w:val="00F24703"/>
    <w:rsid w:val="00F3135D"/>
    <w:rsid w:val="00F3146B"/>
    <w:rsid w:val="00F3241C"/>
    <w:rsid w:val="00F328BA"/>
    <w:rsid w:val="00F40234"/>
    <w:rsid w:val="00F45090"/>
    <w:rsid w:val="00F46F4C"/>
    <w:rsid w:val="00F470E7"/>
    <w:rsid w:val="00F50502"/>
    <w:rsid w:val="00F50D1D"/>
    <w:rsid w:val="00F5238B"/>
    <w:rsid w:val="00F53C6B"/>
    <w:rsid w:val="00F55687"/>
    <w:rsid w:val="00F559DD"/>
    <w:rsid w:val="00F57D51"/>
    <w:rsid w:val="00F607F7"/>
    <w:rsid w:val="00F61860"/>
    <w:rsid w:val="00F620D9"/>
    <w:rsid w:val="00F63BB7"/>
    <w:rsid w:val="00F63C8F"/>
    <w:rsid w:val="00F645CE"/>
    <w:rsid w:val="00F65282"/>
    <w:rsid w:val="00F678A3"/>
    <w:rsid w:val="00F726E9"/>
    <w:rsid w:val="00F75DCB"/>
    <w:rsid w:val="00F76C93"/>
    <w:rsid w:val="00F806D3"/>
    <w:rsid w:val="00F84281"/>
    <w:rsid w:val="00F84E91"/>
    <w:rsid w:val="00F87988"/>
    <w:rsid w:val="00F94A37"/>
    <w:rsid w:val="00F97E31"/>
    <w:rsid w:val="00FA54F4"/>
    <w:rsid w:val="00FB1E3B"/>
    <w:rsid w:val="00FB3C5A"/>
    <w:rsid w:val="00FB448D"/>
    <w:rsid w:val="00FB5EDD"/>
    <w:rsid w:val="00FB7CBB"/>
    <w:rsid w:val="00FC274D"/>
    <w:rsid w:val="00FC3F2E"/>
    <w:rsid w:val="00FC5F5E"/>
    <w:rsid w:val="00FC637E"/>
    <w:rsid w:val="00FC68AE"/>
    <w:rsid w:val="00FD5DC2"/>
    <w:rsid w:val="00FE1AAF"/>
    <w:rsid w:val="00FE6601"/>
    <w:rsid w:val="00FF2D2A"/>
    <w:rsid w:val="00FF3DC5"/>
    <w:rsid w:val="00FF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,"/>
  <w14:docId w14:val="48D61CD8"/>
  <w15:chartTrackingRefBased/>
  <w15:docId w15:val="{C2586B58-85EA-404B-89B5-9E30A26C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A42"/>
  </w:style>
  <w:style w:type="paragraph" w:styleId="Heading1">
    <w:name w:val="heading 1"/>
    <w:basedOn w:val="Normal"/>
    <w:next w:val="Normal"/>
    <w:link w:val="Heading1Char"/>
    <w:uiPriority w:val="9"/>
    <w:qFormat/>
    <w:rsid w:val="009A37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7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37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73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734"/>
    <w:rPr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9A3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734"/>
  </w:style>
  <w:style w:type="paragraph" w:styleId="Footer">
    <w:name w:val="footer"/>
    <w:basedOn w:val="Normal"/>
    <w:link w:val="FooterChar"/>
    <w:uiPriority w:val="99"/>
    <w:unhideWhenUsed/>
    <w:rsid w:val="009A3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734"/>
  </w:style>
  <w:style w:type="character" w:customStyle="1" w:styleId="Heading1Char">
    <w:name w:val="Heading 1 Char"/>
    <w:basedOn w:val="DefaultParagraphFont"/>
    <w:link w:val="Heading1"/>
    <w:uiPriority w:val="9"/>
    <w:rsid w:val="009A37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9A37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3734"/>
    <w:pPr>
      <w:ind w:left="720"/>
      <w:contextualSpacing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984E8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4E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84E8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84E84"/>
  </w:style>
  <w:style w:type="character" w:customStyle="1" w:styleId="EndNoteBibliographyTitleChar">
    <w:name w:val="EndNote Bibliography Title Char"/>
    <w:basedOn w:val="NoSpacingChar"/>
    <w:link w:val="EndNoteBibliographyTitle"/>
    <w:rsid w:val="00984E8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4E8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84E84"/>
    <w:rPr>
      <w:rFonts w:ascii="Calibri" w:hAnsi="Calibri"/>
      <w:noProof/>
      <w:lang w:val="en-US"/>
    </w:rPr>
  </w:style>
  <w:style w:type="paragraph" w:customStyle="1" w:styleId="Standard1">
    <w:name w:val="Standard1"/>
    <w:rsid w:val="00555DF7"/>
    <w:pPr>
      <w:spacing w:after="160" w:line="259" w:lineRule="auto"/>
    </w:pPr>
    <w:rPr>
      <w:rFonts w:ascii="Calibri" w:eastAsia="Arial Unicode MS" w:hAnsi="Calibri" w:cs="Arial Unicode MS"/>
      <w:color w:val="000000"/>
      <w:u w:color="000000"/>
      <w:lang w:val="de-DE" w:eastAsia="de-DE"/>
    </w:rPr>
  </w:style>
  <w:style w:type="character" w:styleId="Strong">
    <w:name w:val="Strong"/>
    <w:basedOn w:val="DefaultParagraphFont"/>
    <w:uiPriority w:val="22"/>
    <w:qFormat/>
    <w:rsid w:val="009364A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36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B9"/>
    <w:rPr>
      <w:rFonts w:ascii="Segoe UI" w:hAnsi="Segoe UI" w:cs="Segoe UI"/>
      <w:sz w:val="18"/>
      <w:szCs w:val="18"/>
    </w:rPr>
  </w:style>
  <w:style w:type="table" w:styleId="GridTable4-Accent1">
    <w:name w:val="Grid Table 4 Accent 1"/>
    <w:basedOn w:val="TableNormal"/>
    <w:uiPriority w:val="49"/>
    <w:rsid w:val="00C31D9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C31D9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Grid">
    <w:name w:val="Table Grid"/>
    <w:basedOn w:val="TableNormal"/>
    <w:uiPriority w:val="59"/>
    <w:rsid w:val="0067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36D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9E5A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9E5A64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934415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5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F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F5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E4CAD"/>
    <w:rPr>
      <w:i/>
      <w:iCs/>
    </w:rPr>
  </w:style>
  <w:style w:type="table" w:styleId="GridTable4">
    <w:name w:val="Grid Table 4"/>
    <w:basedOn w:val="TableNormal"/>
    <w:uiPriority w:val="49"/>
    <w:rsid w:val="00B567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567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567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B567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B567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C026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81FF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8374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A1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8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68DFF-D51D-4A45-9C77-F87369044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Noordman</dc:creator>
  <cp:keywords/>
  <dc:description/>
  <cp:lastModifiedBy>Anu Krithika S</cp:lastModifiedBy>
  <cp:revision>6</cp:revision>
  <cp:lastPrinted>2020-08-03T11:20:00Z</cp:lastPrinted>
  <dcterms:created xsi:type="dcterms:W3CDTF">2021-01-15T11:32:00Z</dcterms:created>
  <dcterms:modified xsi:type="dcterms:W3CDTF">2021-01-23T14:41:00Z</dcterms:modified>
</cp:coreProperties>
</file>